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23B" w:rsidRDefault="00821408" w:rsidP="00FE523B">
      <w:r>
        <w:rPr>
          <w:lang w:val="en-US"/>
        </w:rPr>
        <w:t>Additional file 9</w:t>
      </w:r>
      <w:r w:rsidR="00FE523B">
        <w:rPr>
          <w:lang w:val="en-US"/>
        </w:rPr>
        <w:t>:</w:t>
      </w:r>
    </w:p>
    <w:p w:rsidR="00FE523B" w:rsidRPr="00FE523B" w:rsidRDefault="00FE523B" w:rsidP="00821408">
      <w:r>
        <w:t>T</w:t>
      </w:r>
      <w:r>
        <w:t>able 9: Number of read pairs obtained for each sample</w:t>
      </w:r>
      <w:r>
        <w:t xml:space="preserve">. </w:t>
      </w:r>
      <w:r>
        <w:t xml:space="preserve">NB: </w:t>
      </w:r>
      <w:r>
        <w:t>for technical reasons a</w:t>
      </w:r>
      <w:r w:rsidR="00943EEC">
        <w:t xml:space="preserve"> further </w:t>
      </w:r>
      <w:r>
        <w:t xml:space="preserve">sample </w:t>
      </w:r>
      <w:r w:rsidR="00943EEC">
        <w:t>from a different biological replicate was used to generate</w:t>
      </w:r>
      <w:r>
        <w:t xml:space="preserve"> the </w:t>
      </w:r>
      <w:r w:rsidRPr="00FE523B">
        <w:rPr>
          <w:i/>
        </w:rPr>
        <w:t>N. tomentosiformis</w:t>
      </w:r>
      <w:r>
        <w:t xml:space="preserve"> flower </w:t>
      </w:r>
      <w:r>
        <w:t>transcripts, than was used for the qua</w:t>
      </w:r>
      <w:bookmarkStart w:id="0" w:name="_GoBack"/>
      <w:bookmarkEnd w:id="0"/>
      <w:r>
        <w:t>ntitative assessmen</w:t>
      </w:r>
      <w:r w:rsidR="00943EEC">
        <w:t xml:space="preserve">t </w:t>
      </w:r>
      <w:r>
        <w:t>(“replicate X”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417"/>
        <w:gridCol w:w="1843"/>
        <w:gridCol w:w="2551"/>
      </w:tblGrid>
      <w:tr w:rsidR="00FE523B" w:rsidTr="00FE523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b/>
              </w:rPr>
            </w:pPr>
            <w:r>
              <w:rPr>
                <w:b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b/>
              </w:rPr>
            </w:pPr>
            <w:r>
              <w:rPr>
                <w:b/>
              </w:rPr>
              <w:t>Replic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. sylvestr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. tomentosiformis</w:t>
            </w:r>
          </w:p>
        </w:tc>
      </w:tr>
      <w:tr w:rsidR="00FE523B" w:rsidTr="00FE523B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E523B" w:rsidRDefault="00FE523B">
            <w:r>
              <w:t>Flow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8,436,7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1,952,371</w:t>
            </w:r>
          </w:p>
        </w:tc>
      </w:tr>
      <w:tr w:rsidR="00FE523B" w:rsidTr="00FE523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9,963,86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36,125,112</w:t>
            </w:r>
          </w:p>
        </w:tc>
      </w:tr>
      <w:tr w:rsidR="00FE523B" w:rsidTr="00FE523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7,726,77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9,926,922</w:t>
            </w:r>
          </w:p>
        </w:tc>
      </w:tr>
      <w:tr w:rsidR="00FE523B" w:rsidTr="00FE523B"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3B" w:rsidRDefault="00FE523B">
            <w:pPr>
              <w:rPr>
                <w:sz w:val="20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3B" w:rsidRDefault="00FE523B">
            <w:pPr>
              <w:rPr>
                <w:sz w:val="20"/>
                <w:szCs w:val="16"/>
              </w:rPr>
            </w:pPr>
            <w:r w:rsidRPr="003258E5">
              <w:rPr>
                <w:sz w:val="20"/>
                <w:szCs w:val="16"/>
              </w:rPr>
              <w:t>61,176,439</w:t>
            </w:r>
          </w:p>
        </w:tc>
      </w:tr>
      <w:tr w:rsidR="00FE523B" w:rsidTr="00FE523B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r>
              <w:t xml:space="preserve">Leaf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6,623,37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8,790,307</w:t>
            </w:r>
          </w:p>
        </w:tc>
      </w:tr>
      <w:tr w:rsidR="00FE523B" w:rsidTr="00FE523B"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1,624,57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9,314,799</w:t>
            </w:r>
          </w:p>
        </w:tc>
      </w:tr>
      <w:tr w:rsidR="00FE523B" w:rsidTr="00FE523B"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0,897,4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9,977,203</w:t>
            </w:r>
          </w:p>
        </w:tc>
      </w:tr>
      <w:tr w:rsidR="00FE523B" w:rsidTr="00FE523B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r>
              <w:t>Roo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6,993,8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,974,445</w:t>
            </w:r>
          </w:p>
        </w:tc>
      </w:tr>
      <w:tr w:rsidR="00FE523B" w:rsidTr="00FE523B"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</w:pPr>
            <w: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2,462,7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9,277,997</w:t>
            </w:r>
          </w:p>
        </w:tc>
      </w:tr>
      <w:tr w:rsidR="00FE523B" w:rsidTr="00FE523B"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23B" w:rsidRDefault="00FE523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jc w:val="center"/>
            </w:pPr>
            <w: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3,811,95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23B" w:rsidRDefault="00FE523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0,085,711</w:t>
            </w:r>
          </w:p>
        </w:tc>
      </w:tr>
    </w:tbl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258E5"/>
    <w:rsid w:val="00382E1D"/>
    <w:rsid w:val="003A6C03"/>
    <w:rsid w:val="00664ED0"/>
    <w:rsid w:val="00676155"/>
    <w:rsid w:val="00696D63"/>
    <w:rsid w:val="00701ECF"/>
    <w:rsid w:val="00821408"/>
    <w:rsid w:val="008868A9"/>
    <w:rsid w:val="00943EEC"/>
    <w:rsid w:val="00AB0932"/>
    <w:rsid w:val="00B32C1A"/>
    <w:rsid w:val="00BA2B86"/>
    <w:rsid w:val="00BE221D"/>
    <w:rsid w:val="00DC1995"/>
    <w:rsid w:val="00FE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Battey, James</cp:lastModifiedBy>
  <cp:revision>5</cp:revision>
  <dcterms:created xsi:type="dcterms:W3CDTF">2012-12-14T16:08:00Z</dcterms:created>
  <dcterms:modified xsi:type="dcterms:W3CDTF">2013-04-19T10:26:00Z</dcterms:modified>
</cp:coreProperties>
</file>